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page" w:horzAnchor="margin" w:tblpY="2175"/>
        <w:tblW w:w="113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0"/>
        <w:gridCol w:w="1701"/>
        <w:gridCol w:w="1417"/>
        <w:gridCol w:w="1560"/>
        <w:gridCol w:w="1559"/>
        <w:gridCol w:w="1518"/>
        <w:gridCol w:w="1418"/>
        <w:gridCol w:w="709"/>
      </w:tblGrid>
      <w:tr w:rsidR="00CE557C" w:rsidRPr="00AC6D88" w:rsidTr="00CE557C">
        <w:trPr>
          <w:trHeight w:val="37"/>
        </w:trPr>
        <w:tc>
          <w:tcPr>
            <w:tcW w:w="1480" w:type="dxa"/>
            <w:tcBorders>
              <w:top w:val="single" w:sz="8" w:space="0" w:color="auto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E557C" w:rsidRPr="008B23FC" w:rsidRDefault="00CE557C" w:rsidP="00CE5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E557C" w:rsidRPr="008B23FC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Underweight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ormal weight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verweight</w:t>
            </w:r>
          </w:p>
        </w:tc>
        <w:tc>
          <w:tcPr>
            <w:tcW w:w="15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besit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- I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besity Grade - II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CE557C" w:rsidRPr="00AC6D88" w:rsidTr="00CE557C">
        <w:trPr>
          <w:trHeight w:val="57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Variables (n = 26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Al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BMI &lt; 18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BMI ≥ 18.5; &lt; </w:t>
            </w: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BMI</w:t>
            </w: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≥ 25; &lt; 3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BMI ≥ 30; &lt; </w:t>
            </w: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BMI ≥ 3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CE557C" w:rsidRPr="00AC6D88" w:rsidTr="00CE557C">
        <w:trPr>
          <w:trHeight w:val="57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o.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 = 26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 = 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 = 1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n = </w:t>
            </w: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90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 = 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 = 1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</w:t>
            </w: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-value</w:t>
            </w:r>
          </w:p>
        </w:tc>
      </w:tr>
      <w:tr w:rsidR="00CE557C" w:rsidRPr="00AC6D88" w:rsidTr="00CE557C">
        <w:trPr>
          <w:trHeight w:val="27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Ag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, mean </w:t>
            </w: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3.9 ± 12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1.0 ± 5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3.3 ± 1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4.1 ± 1.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8.0 ± 2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0.0 ±3.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427</w:t>
            </w:r>
          </w:p>
        </w:tc>
      </w:tr>
      <w:tr w:rsidR="00CE557C" w:rsidRPr="00AC6D88" w:rsidTr="00CE557C">
        <w:trPr>
          <w:trHeight w:val="63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Female / 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92 (73.0) / 71 (27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 (60.0</w:t>
            </w: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/ 2 (4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97 (72.9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/ 36 (27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5 (72.2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/ 25 (27.8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0 (80.0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/ 5 (2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7 (70.0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/ 3 (30.0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890</w:t>
            </w:r>
          </w:p>
        </w:tc>
      </w:tr>
      <w:tr w:rsidR="00CE557C" w:rsidRPr="00AC6D88" w:rsidTr="00CE557C">
        <w:trPr>
          <w:trHeight w:val="57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unt &amp; H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896</w:t>
            </w:r>
          </w:p>
        </w:tc>
      </w:tr>
      <w:tr w:rsidR="00CE557C" w:rsidRPr="00AC6D88" w:rsidTr="00CE557C">
        <w:trPr>
          <w:trHeight w:val="57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Grade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44 (16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 (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5 (18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2 (13.3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 (24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 (10.0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CE557C" w:rsidRPr="00AC6D88" w:rsidTr="00CE557C">
        <w:trPr>
          <w:trHeight w:val="57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Grade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1 (23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 (4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4 (25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7 (18.9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 (2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 (30.0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CE557C" w:rsidRPr="00AC6D88" w:rsidTr="00CE557C">
        <w:trPr>
          <w:trHeight w:val="57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Grade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83 (31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 (4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7 (27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3 (36.7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7 (28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4 (40.0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CE557C" w:rsidRPr="00AC6D88" w:rsidTr="00CE557C">
        <w:trPr>
          <w:trHeight w:val="57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Grade 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45 (17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 (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3 (17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6 (17.8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4 (16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 (20.0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CE557C" w:rsidRPr="00AC6D88" w:rsidTr="00CE557C">
        <w:trPr>
          <w:trHeight w:val="57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Grade 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0 (11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 (2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4 (10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2 (13.3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 (12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 (0.0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CE557C" w:rsidRPr="00AC6D88" w:rsidTr="00CE557C">
        <w:trPr>
          <w:trHeight w:val="57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mFis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179</w:t>
            </w:r>
          </w:p>
        </w:tc>
      </w:tr>
      <w:tr w:rsidR="00CE557C" w:rsidRPr="00AC6D88" w:rsidTr="00CE557C">
        <w:trPr>
          <w:trHeight w:val="57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Grade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3 (24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 (2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9 (21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4 (26.7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7 (28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 (20.0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CE557C" w:rsidRPr="00AC6D88" w:rsidTr="00CE557C">
        <w:trPr>
          <w:trHeight w:val="57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Grade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9 (14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 (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4 (18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1 (12.2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4 (16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 (0.0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CE557C" w:rsidRPr="00AC6D88" w:rsidTr="00CE557C">
        <w:trPr>
          <w:trHeight w:val="57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Grade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72 (27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 (2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42 (31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7 (18.9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 (24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 (60.0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CE557C" w:rsidRPr="00AC6D88" w:rsidTr="00CE557C">
        <w:trPr>
          <w:trHeight w:val="57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Grade 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89 (33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 (6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8 (28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8 (42.2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8 (32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 (20.0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CE557C" w:rsidRPr="00AC6D88" w:rsidTr="00CE557C">
        <w:trPr>
          <w:trHeight w:val="136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Aneurysm loc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351</w:t>
            </w:r>
          </w:p>
        </w:tc>
      </w:tr>
      <w:tr w:rsidR="00CE557C" w:rsidRPr="00AC6D88" w:rsidTr="00CE557C">
        <w:trPr>
          <w:trHeight w:val="57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AC / P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08 (79.1) / 55 (20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4 (80.0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/ 1 (2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05 (78.9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/ 28 (21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75 (83.3) / 15 (16.7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6 (64.0)/ 9 (36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8 (80.0) / 2 (20.0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CE557C" w:rsidRPr="00AC6D88" w:rsidTr="00CE557C">
        <w:trPr>
          <w:trHeight w:val="57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Aneurysm closu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838</w:t>
            </w:r>
          </w:p>
        </w:tc>
      </w:tr>
      <w:tr w:rsidR="00CE557C" w:rsidRPr="00AC6D88" w:rsidTr="00CE557C">
        <w:trPr>
          <w:trHeight w:val="57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lipping / endovascul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441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19 (45.2) / 141 (53.6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 (20.0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/ 4 (8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1 ( 45.9) / 72 (54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41 (45.6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/ 48 (53.3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1 (44.0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/ 14 (56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 (50.0) / 5 (50.0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CE557C" w:rsidRPr="00AC6D88" w:rsidTr="00CE557C">
        <w:trPr>
          <w:trHeight w:val="57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isk facto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CE557C" w:rsidRPr="00AC6D88" w:rsidTr="00CE557C">
        <w:trPr>
          <w:trHeight w:val="57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Smok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78 (29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 (2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7 (27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7 (30.0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7 (28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 (60.0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299</w:t>
            </w:r>
          </w:p>
        </w:tc>
      </w:tr>
      <w:tr w:rsidR="00CE557C" w:rsidRPr="00AC6D88" w:rsidTr="00CE557C">
        <w:trPr>
          <w:trHeight w:val="57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Hyperten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05 (39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 (4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3 (39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0 (33.3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5 (6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 (50.0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181</w:t>
            </w:r>
          </w:p>
        </w:tc>
      </w:tr>
      <w:tr w:rsidR="00CE557C" w:rsidRPr="00AC6D88" w:rsidTr="00CE557C">
        <w:trPr>
          <w:trHeight w:val="57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DM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0 (3.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 (0.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 (3.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 (1.1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 (12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 (10.0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557C" w:rsidRPr="00AC6D88" w:rsidRDefault="00CE557C" w:rsidP="00CE5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C6D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106</w:t>
            </w:r>
          </w:p>
        </w:tc>
      </w:tr>
    </w:tbl>
    <w:p w:rsidR="00CE557C" w:rsidRPr="00CE557C" w:rsidRDefault="00CE557C" w:rsidP="00A12842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CE557C">
        <w:rPr>
          <w:rFonts w:ascii="Times New Roman" w:hAnsi="Times New Roman" w:cs="Times New Roman"/>
          <w:b/>
          <w:sz w:val="28"/>
          <w:szCs w:val="28"/>
          <w:lang w:val="en-US"/>
        </w:rPr>
        <w:t>Supplementary table 1</w:t>
      </w:r>
      <w:bookmarkStart w:id="0" w:name="_GoBack"/>
      <w:bookmarkEnd w:id="0"/>
    </w:p>
    <w:sectPr w:rsidR="00CE557C" w:rsidRPr="00CE557C" w:rsidSect="00A1284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2842"/>
    <w:rsid w:val="00A12842"/>
    <w:rsid w:val="00CE557C"/>
    <w:rsid w:val="00F37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3C0C72"/>
  <w15:chartTrackingRefBased/>
  <w15:docId w15:val="{06A5C8D3-6E34-47E7-8C66-5260EBF3B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1284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1476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1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deman, Michael</dc:creator>
  <cp:keywords/>
  <dc:description/>
  <cp:lastModifiedBy>Veldeman, Michael</cp:lastModifiedBy>
  <cp:revision>2</cp:revision>
  <dcterms:created xsi:type="dcterms:W3CDTF">2020-12-07T16:30:00Z</dcterms:created>
  <dcterms:modified xsi:type="dcterms:W3CDTF">2021-01-14T09:17:00Z</dcterms:modified>
</cp:coreProperties>
</file>